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713" w:rsidRPr="00573713" w:rsidRDefault="00573713" w:rsidP="00573713">
      <w:pPr>
        <w:rPr>
          <w:rFonts w:ascii="Times New Roman" w:hAnsi="Times New Roman"/>
          <w:b/>
          <w:color w:val="000000"/>
          <w:szCs w:val="21"/>
        </w:rPr>
      </w:pPr>
      <w:r w:rsidRPr="00573713">
        <w:rPr>
          <w:rFonts w:ascii="Times New Roman" w:hAnsi="Times New Roman"/>
          <w:b/>
          <w:color w:val="000000"/>
          <w:szCs w:val="21"/>
        </w:rPr>
        <w:t xml:space="preserve">Supplementary Table 1 </w:t>
      </w:r>
      <w:r w:rsidRPr="00573713">
        <w:rPr>
          <w:rFonts w:ascii="Times New Roman" w:hAnsi="Times New Roman"/>
          <w:color w:val="000000"/>
          <w:szCs w:val="21"/>
        </w:rPr>
        <w:t>Ingredients and chemical composition of the experimental diet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8"/>
        <w:gridCol w:w="495"/>
        <w:gridCol w:w="495"/>
      </w:tblGrid>
      <w:tr w:rsidR="00573713" w:rsidRPr="00573713" w:rsidTr="0015653E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Ingredients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Native g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Soybean m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DD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Wheat b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  <w:lang w:val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573713" w:rsidRPr="00573713" w:rsidTr="0015653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Mineral premix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Chemical compos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Dry matt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9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92.87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Crude protein (% D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10.04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Ether extract (% D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3.65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Acid detergent </w:t>
            </w:r>
            <w:proofErr w:type="spellStart"/>
            <w:r w:rsidRPr="00573713">
              <w:rPr>
                <w:rFonts w:ascii="Times New Roman" w:hAnsi="Times New Roman"/>
                <w:color w:val="000000"/>
                <w:szCs w:val="21"/>
              </w:rPr>
              <w:t>fiber</w:t>
            </w:r>
            <w:proofErr w:type="spellEnd"/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(% D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4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29.43</w:t>
            </w:r>
          </w:p>
        </w:tc>
      </w:tr>
      <w:tr w:rsidR="00573713" w:rsidRPr="00573713" w:rsidTr="001565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 Neutral detergent </w:t>
            </w:r>
            <w:proofErr w:type="spellStart"/>
            <w:r w:rsidRPr="00573713">
              <w:rPr>
                <w:rFonts w:ascii="Times New Roman" w:hAnsi="Times New Roman"/>
                <w:color w:val="000000"/>
                <w:szCs w:val="21"/>
              </w:rPr>
              <w:t>fiber</w:t>
            </w:r>
            <w:proofErr w:type="spellEnd"/>
            <w:r w:rsidRPr="00573713">
              <w:rPr>
                <w:rFonts w:ascii="Times New Roman" w:hAnsi="Times New Roman"/>
                <w:color w:val="000000"/>
                <w:szCs w:val="21"/>
              </w:rPr>
              <w:t xml:space="preserve"> (% D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5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hAnsi="Times New Roman"/>
                <w:color w:val="000000"/>
                <w:szCs w:val="21"/>
              </w:rPr>
            </w:pPr>
            <w:r w:rsidRPr="00573713">
              <w:rPr>
                <w:rFonts w:ascii="Times New Roman" w:hAnsi="Times New Roman"/>
                <w:color w:val="000000"/>
                <w:szCs w:val="21"/>
              </w:rPr>
              <w:t>40.25</w:t>
            </w:r>
          </w:p>
        </w:tc>
      </w:tr>
    </w:tbl>
    <w:p w:rsidR="00573713" w:rsidRPr="00573713" w:rsidRDefault="00573713" w:rsidP="00573713">
      <w:pPr>
        <w:rPr>
          <w:rFonts w:ascii="Times New Roman" w:hAnsi="Times New Roman"/>
          <w:color w:val="000000"/>
          <w:szCs w:val="21"/>
        </w:rPr>
      </w:pPr>
      <w:r w:rsidRPr="00573713">
        <w:rPr>
          <w:rFonts w:ascii="Times New Roman" w:hAnsi="Times New Roman"/>
          <w:color w:val="000000"/>
          <w:szCs w:val="21"/>
        </w:rPr>
        <w:t>C, concentrate group; G, grass group.</w:t>
      </w: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jc w:val="center"/>
        <w:rPr>
          <w:rFonts w:ascii="Times New Roman" w:hAnsi="Times New Roman"/>
          <w:color w:val="000000"/>
          <w:szCs w:val="21"/>
        </w:rPr>
      </w:pPr>
      <w:r w:rsidRPr="00573713">
        <w:rPr>
          <w:noProof/>
          <w:lang w:eastAsia="en-IN"/>
        </w:rPr>
        <w:drawing>
          <wp:inline distT="0" distB="0" distL="0" distR="0" wp14:anchorId="4B3F3080" wp14:editId="52346FA6">
            <wp:extent cx="4712335" cy="34385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3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713" w:rsidRPr="00573713" w:rsidRDefault="00573713" w:rsidP="00573713">
      <w:pPr>
        <w:spacing w:line="480" w:lineRule="auto"/>
        <w:rPr>
          <w:rFonts w:ascii="Times New Roman" w:hAnsi="Times New Roman"/>
          <w:b/>
          <w:color w:val="000000"/>
          <w:szCs w:val="21"/>
        </w:rPr>
      </w:pPr>
      <w:r w:rsidRPr="00573713">
        <w:rPr>
          <w:rFonts w:ascii="Times New Roman" w:hAnsi="Times New Roman"/>
          <w:b/>
          <w:color w:val="000000"/>
          <w:szCs w:val="21"/>
        </w:rPr>
        <w:t xml:space="preserve">Supplementary Fig. 1 </w:t>
      </w:r>
      <w:r w:rsidRPr="00573713">
        <w:rPr>
          <w:rFonts w:ascii="Times New Roman" w:hAnsi="Times New Roman"/>
          <w:bCs/>
          <w:color w:val="000000"/>
          <w:szCs w:val="21"/>
        </w:rPr>
        <w:t>Observed operational taxonomic unit</w:t>
      </w:r>
      <w:r w:rsidRPr="00573713">
        <w:rPr>
          <w:rFonts w:ascii="Times New Roman" w:hAnsi="Times New Roman" w:hint="eastAsia"/>
          <w:bCs/>
          <w:color w:val="000000"/>
          <w:szCs w:val="21"/>
        </w:rPr>
        <w:t xml:space="preserve"> </w:t>
      </w:r>
      <w:r w:rsidRPr="00573713">
        <w:rPr>
          <w:rFonts w:ascii="Times New Roman" w:hAnsi="Times New Roman"/>
          <w:bCs/>
          <w:color w:val="000000"/>
          <w:szCs w:val="21"/>
        </w:rPr>
        <w:t>(OTU) line chart.</w:t>
      </w: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</w:rPr>
      </w:pPr>
      <w:r w:rsidRPr="00573713">
        <w:rPr>
          <w:rFonts w:ascii="Times New Roman" w:hAnsi="Times New Roman"/>
          <w:noProof/>
          <w:color w:val="000000"/>
          <w:lang w:eastAsia="en-IN"/>
        </w:rPr>
        <w:drawing>
          <wp:inline distT="0" distB="0" distL="0" distR="0" wp14:anchorId="40AC0248" wp14:editId="21E048DE">
            <wp:extent cx="5273040" cy="2125980"/>
            <wp:effectExtent l="0" t="0" r="3810" b="762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3713" w:rsidRPr="00573713" w:rsidRDefault="00573713" w:rsidP="00573713">
      <w:pPr>
        <w:rPr>
          <w:rFonts w:ascii="Times New Roman" w:hAnsi="Times New Roman"/>
          <w:color w:val="000000"/>
          <w:szCs w:val="21"/>
        </w:rPr>
      </w:pPr>
      <w:r w:rsidRPr="00573713">
        <w:rPr>
          <w:rFonts w:ascii="Times New Roman" w:hAnsi="Times New Roman"/>
          <w:b/>
          <w:color w:val="000000"/>
          <w:szCs w:val="21"/>
        </w:rPr>
        <w:t>Supplementary Fig. 2</w:t>
      </w:r>
      <w:r w:rsidRPr="00573713">
        <w:rPr>
          <w:rFonts w:ascii="Times New Roman" w:hAnsi="Times New Roman"/>
          <w:color w:val="000000"/>
          <w:szCs w:val="21"/>
        </w:rPr>
        <w:t xml:space="preserve"> Total principal component analysis (PCA</w:t>
      </w:r>
      <w:proofErr w:type="gramStart"/>
      <w:r w:rsidRPr="00573713">
        <w:rPr>
          <w:rFonts w:ascii="Times New Roman" w:hAnsi="Times New Roman"/>
          <w:color w:val="000000"/>
          <w:szCs w:val="21"/>
        </w:rPr>
        <w:t>)A</w:t>
      </w:r>
      <w:proofErr w:type="gramEnd"/>
      <w:r w:rsidRPr="00573713">
        <w:rPr>
          <w:rFonts w:ascii="Times New Roman" w:hAnsi="Times New Roman"/>
          <w:color w:val="000000"/>
          <w:szCs w:val="21"/>
        </w:rPr>
        <w:t xml:space="preserve"> of the lamb rumen samples corresponding to different feed groups following </w:t>
      </w:r>
      <w:r w:rsidRPr="00573713">
        <w:rPr>
          <w:rFonts w:ascii="Times New Roman" w:hAnsi="Times New Roman"/>
          <w:b/>
          <w:color w:val="000000"/>
          <w:szCs w:val="21"/>
        </w:rPr>
        <w:t>(A)</w:t>
      </w:r>
      <w:r w:rsidRPr="00573713">
        <w:rPr>
          <w:rFonts w:ascii="Times New Roman" w:hAnsi="Times New Roman"/>
          <w:color w:val="000000"/>
          <w:szCs w:val="21"/>
        </w:rPr>
        <w:t xml:space="preserve"> positive and </w:t>
      </w:r>
      <w:r w:rsidRPr="00573713">
        <w:rPr>
          <w:rFonts w:ascii="Times New Roman" w:hAnsi="Times New Roman"/>
          <w:b/>
          <w:color w:val="000000"/>
          <w:szCs w:val="21"/>
        </w:rPr>
        <w:t xml:space="preserve">(B) </w:t>
      </w:r>
      <w:r w:rsidRPr="00573713">
        <w:rPr>
          <w:rFonts w:ascii="Times New Roman" w:hAnsi="Times New Roman"/>
          <w:color w:val="000000"/>
          <w:szCs w:val="21"/>
        </w:rPr>
        <w:t>negative mode ionization. C, concentrate group; G, grass group.</w:t>
      </w: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  <w:szCs w:val="21"/>
        </w:rPr>
      </w:pPr>
    </w:p>
    <w:p w:rsidR="00573713" w:rsidRPr="00573713" w:rsidRDefault="00573713" w:rsidP="00573713">
      <w:pPr>
        <w:rPr>
          <w:rFonts w:ascii="Times New Roman" w:hAnsi="Times New Roman"/>
          <w:color w:val="000000"/>
          <w:szCs w:val="21"/>
        </w:rPr>
        <w:sectPr w:rsidR="00573713" w:rsidRPr="00573713" w:rsidSect="005737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73713" w:rsidRPr="00573713" w:rsidRDefault="00573713" w:rsidP="00573713">
      <w:pPr>
        <w:rPr>
          <w:rFonts w:ascii="Times New Roman" w:hAnsi="Times New Roman"/>
          <w:color w:val="000000"/>
        </w:rPr>
      </w:pPr>
      <w:r w:rsidRPr="00573713">
        <w:rPr>
          <w:rFonts w:ascii="Times New Roman" w:hAnsi="Times New Roman"/>
          <w:b/>
          <w:color w:val="000000"/>
          <w:szCs w:val="21"/>
        </w:rPr>
        <w:lastRenderedPageBreak/>
        <w:t xml:space="preserve">Supplementary </w:t>
      </w:r>
      <w:r w:rsidRPr="00573713">
        <w:rPr>
          <w:rFonts w:ascii="Times New Roman" w:hAnsi="Times New Roman"/>
          <w:b/>
          <w:color w:val="000000"/>
        </w:rPr>
        <w:t xml:space="preserve">Table </w:t>
      </w:r>
      <w:r w:rsidR="008A46EE">
        <w:rPr>
          <w:rFonts w:ascii="Times New Roman" w:hAnsi="Times New Roman"/>
          <w:b/>
          <w:color w:val="000000"/>
        </w:rPr>
        <w:t>2</w:t>
      </w:r>
      <w:r w:rsidRPr="00573713">
        <w:rPr>
          <w:rFonts w:ascii="Times New Roman" w:hAnsi="Times New Roman"/>
          <w:color w:val="000000"/>
        </w:rPr>
        <w:t xml:space="preserve"> Identification of significant differential metabolites in lamb rumen fluid by comparison of the concentrate and grass groups following positive mode ionization using a VIP threshold of 1 (</w:t>
      </w:r>
      <w:r w:rsidRPr="00573713">
        <w:rPr>
          <w:rFonts w:ascii="Times New Roman" w:hAnsi="Times New Roman"/>
          <w:i/>
          <w:color w:val="000000"/>
        </w:rPr>
        <w:t>P</w:t>
      </w:r>
      <w:r w:rsidRPr="00573713">
        <w:rPr>
          <w:rFonts w:ascii="Times New Roman" w:hAnsi="Times New Roman"/>
          <w:color w:val="000000"/>
        </w:rPr>
        <w:t>&lt; 0.05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4"/>
        <w:gridCol w:w="605"/>
        <w:gridCol w:w="825"/>
        <w:gridCol w:w="1540"/>
        <w:gridCol w:w="813"/>
        <w:gridCol w:w="1131"/>
        <w:gridCol w:w="685"/>
        <w:gridCol w:w="1516"/>
      </w:tblGrid>
      <w:tr w:rsidR="00573713" w:rsidRPr="00573713" w:rsidTr="0015653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RT (mi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Mass error (pp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on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(m/z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ositive/negative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</w:rPr>
            </w:pPr>
            <w:r w:rsidRPr="00573713">
              <w:rPr>
                <w:rFonts w:ascii="Times New Roman" w:eastAsia="DengXian" w:hAnsi="Times New Roman"/>
                <w:color w:val="000000"/>
              </w:rPr>
              <w:t>Amino acids, pep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Citrul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 w:rsidRPr="00573713"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ipeco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cto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L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9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0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L-Gluta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L-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L-Tyr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8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4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yroglutam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Bile acids, alco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ho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s and de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r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v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Glycocho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6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25-Hydroxy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0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ithocho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7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urines and purine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 xml:space="preserve">  Theophy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9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8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3-Methylxan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6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hosphate e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O-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hosphoethanolam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hosphoglyco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5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Fatty acids and conjug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Glutarate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semialdehy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1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Benzoic acids and de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r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v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p-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minobenzo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inoleic acids de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r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v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Methyl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jasmon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2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Methylmalon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0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(+)-7-Isojasm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(R) 2,3-Dihydroxy-3-methyl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1-Hexadec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4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Ketoleuc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socitr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9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 xml:space="preserve">  Norepineph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6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2-Phenylacet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yrrolidonecarboxy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ndolepyruv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0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Betaine 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0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Gentamicin 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2-Aminophe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  <w:tr w:rsidR="00573713" w:rsidRPr="00573713" w:rsidTr="0015653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ndoleglycerol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88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+</w:t>
            </w:r>
          </w:p>
        </w:tc>
      </w:tr>
    </w:tbl>
    <w:p w:rsidR="00573713" w:rsidRPr="00573713" w:rsidRDefault="00573713" w:rsidP="00573713">
      <w:pPr>
        <w:rPr>
          <w:rFonts w:ascii="Times New Roman" w:hAnsi="Times New Roman"/>
          <w:color w:val="000000"/>
        </w:rPr>
      </w:pPr>
      <w:r w:rsidRPr="00573713">
        <w:rPr>
          <w:rFonts w:ascii="Times New Roman" w:hAnsi="Times New Roman"/>
          <w:color w:val="000000"/>
        </w:rPr>
        <w:t>RT, retention time; fold change, concentrate group vs. forage group. Mass Error in ppm, the difference between a theoretical m/z and an experimentally observed m/z. ESI+, positive ion mode.</w:t>
      </w: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</w:rPr>
      </w:pPr>
    </w:p>
    <w:p w:rsidR="00573713" w:rsidRPr="00573713" w:rsidRDefault="00573713" w:rsidP="00573713">
      <w:pPr>
        <w:spacing w:line="480" w:lineRule="auto"/>
        <w:rPr>
          <w:rFonts w:ascii="Times New Roman" w:hAnsi="Times New Roman"/>
          <w:color w:val="000000"/>
        </w:rPr>
      </w:pPr>
    </w:p>
    <w:p w:rsidR="00573713" w:rsidRPr="00573713" w:rsidRDefault="00573713" w:rsidP="00573713">
      <w:pPr>
        <w:rPr>
          <w:rFonts w:ascii="Times New Roman" w:hAnsi="Times New Roman"/>
          <w:color w:val="000000"/>
        </w:rPr>
      </w:pPr>
      <w:r w:rsidRPr="00573713">
        <w:rPr>
          <w:rFonts w:ascii="Times New Roman" w:hAnsi="Times New Roman"/>
          <w:b/>
          <w:color w:val="000000"/>
          <w:szCs w:val="21"/>
        </w:rPr>
        <w:lastRenderedPageBreak/>
        <w:t xml:space="preserve">Supplementary </w:t>
      </w:r>
      <w:r w:rsidRPr="00573713">
        <w:rPr>
          <w:rFonts w:ascii="Times New Roman" w:hAnsi="Times New Roman"/>
          <w:b/>
          <w:color w:val="000000"/>
        </w:rPr>
        <w:t xml:space="preserve">Table </w:t>
      </w:r>
      <w:r w:rsidR="008A46EE">
        <w:rPr>
          <w:rFonts w:ascii="Times New Roman" w:hAnsi="Times New Roman"/>
          <w:b/>
          <w:color w:val="000000"/>
        </w:rPr>
        <w:t>3</w:t>
      </w:r>
      <w:bookmarkStart w:id="0" w:name="_GoBack"/>
      <w:bookmarkEnd w:id="0"/>
      <w:r w:rsidRPr="00573713">
        <w:rPr>
          <w:rFonts w:ascii="Times New Roman" w:hAnsi="Times New Roman"/>
          <w:color w:val="000000"/>
        </w:rPr>
        <w:t xml:space="preserve"> Identification of significant differential metabolites in lamb rumen fluid by comparison of the concentrate and grass groups following negative mode ionization using a VIP threshold of 1 (</w:t>
      </w:r>
      <w:r w:rsidRPr="00573713">
        <w:rPr>
          <w:rFonts w:ascii="Times New Roman" w:hAnsi="Times New Roman"/>
          <w:i/>
          <w:color w:val="000000"/>
        </w:rPr>
        <w:t>P</w:t>
      </w:r>
      <w:r w:rsidRPr="00573713">
        <w:rPr>
          <w:rFonts w:ascii="Times New Roman" w:hAnsi="Times New Roman"/>
          <w:color w:val="000000"/>
        </w:rPr>
        <w:t>&lt; 0.05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1"/>
        <w:gridCol w:w="605"/>
        <w:gridCol w:w="825"/>
        <w:gridCol w:w="1540"/>
        <w:gridCol w:w="813"/>
        <w:gridCol w:w="1131"/>
        <w:gridCol w:w="685"/>
        <w:gridCol w:w="1516"/>
      </w:tblGrid>
      <w:tr w:rsidR="00573713" w:rsidRPr="00573713" w:rsidTr="0015653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RT (mi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Mass error (pp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on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(m/z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Fold Chan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i/>
                <w:iCs/>
                <w:color w:val="000000"/>
                <w:szCs w:val="21"/>
              </w:rPr>
              <w:t>P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ositive/negative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</w:rPr>
            </w:pPr>
            <w:r w:rsidRPr="00573713">
              <w:rPr>
                <w:rFonts w:ascii="Times New Roman" w:eastAsia="DengXian" w:hAnsi="Times New Roman"/>
                <w:color w:val="000000"/>
              </w:rPr>
              <w:t>Amino acids, peptides, an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7.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N6-Acetyl-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8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Benzoic acids and de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r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v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Hippur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7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rotocatechu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5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inoleic acids de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r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i</w:t>
            </w:r>
            <w:r w:rsidRPr="00573713">
              <w:rPr>
                <w:rFonts w:ascii="Times New Roman" w:eastAsia="DengXian" w:hAnsi="Times New Roman" w:hint="eastAsia"/>
                <w:color w:val="000000"/>
                <w:szCs w:val="21"/>
              </w:rPr>
              <w:t>v</w:t>
            </w: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Jasmon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0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Fatty acids and conjug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Capr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7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713" w:rsidRPr="00573713" w:rsidRDefault="00573713" w:rsidP="0015653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1,4-Dihydroxy-2-naphth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0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0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Lipoxin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5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Glycochenodeoxycho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4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α-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dimorphecol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9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O-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cet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3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lastRenderedPageBreak/>
              <w:t xml:space="preserve">  3-(2-Hydroxyphenyl)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propano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6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trans-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Cinna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3-Hydroxyphenylace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Gluconic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9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β-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Alanyl</w:t>
            </w:r>
            <w:proofErr w:type="spellEnd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-L-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dT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2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</w:t>
            </w:r>
            <w:proofErr w:type="spellStart"/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dG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34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  <w:tr w:rsidR="00573713" w:rsidRPr="00573713" w:rsidTr="0015653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 xml:space="preserve">  Pyruv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4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8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3713" w:rsidRPr="00573713" w:rsidRDefault="00573713" w:rsidP="0015653E">
            <w:pPr>
              <w:rPr>
                <w:rFonts w:ascii="Times New Roman" w:eastAsia="DengXian" w:hAnsi="Times New Roman"/>
                <w:color w:val="000000"/>
                <w:szCs w:val="21"/>
              </w:rPr>
            </w:pPr>
            <w:r w:rsidRPr="00573713">
              <w:rPr>
                <w:rFonts w:ascii="Times New Roman" w:eastAsia="DengXian" w:hAnsi="Times New Roman"/>
                <w:color w:val="000000"/>
                <w:szCs w:val="21"/>
              </w:rPr>
              <w:t>ESI-</w:t>
            </w:r>
          </w:p>
        </w:tc>
      </w:tr>
    </w:tbl>
    <w:p w:rsidR="00573713" w:rsidRPr="00573713" w:rsidRDefault="00573713" w:rsidP="00573713">
      <w:pPr>
        <w:rPr>
          <w:rFonts w:ascii="Times New Roman" w:hAnsi="Times New Roman"/>
        </w:rPr>
      </w:pPr>
      <w:r w:rsidRPr="00573713">
        <w:rPr>
          <w:rFonts w:ascii="Times New Roman" w:hAnsi="Times New Roman"/>
          <w:color w:val="000000"/>
        </w:rPr>
        <w:t>RT, retention time; fold change, concentrate group vs. forage group. Mass Error in ppm, the difference between a theoretical m/z and an experimentally observed m/z. ESI−, negative ion mode.</w:t>
      </w:r>
    </w:p>
    <w:p w:rsidR="00BA01BE" w:rsidRDefault="00BA01BE"/>
    <w:sectPr w:rsidR="00BA01BE" w:rsidSect="00AB7ED3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713"/>
    <w:rsid w:val="00023B40"/>
    <w:rsid w:val="0005625A"/>
    <w:rsid w:val="000735EA"/>
    <w:rsid w:val="00075229"/>
    <w:rsid w:val="00081369"/>
    <w:rsid w:val="000825B6"/>
    <w:rsid w:val="00085066"/>
    <w:rsid w:val="00085203"/>
    <w:rsid w:val="00095F3C"/>
    <w:rsid w:val="0009652D"/>
    <w:rsid w:val="000A238E"/>
    <w:rsid w:val="000B089C"/>
    <w:rsid w:val="000B6D26"/>
    <w:rsid w:val="000C0BB2"/>
    <w:rsid w:val="000C75C3"/>
    <w:rsid w:val="000E6710"/>
    <w:rsid w:val="001042A5"/>
    <w:rsid w:val="001805A8"/>
    <w:rsid w:val="001B62EF"/>
    <w:rsid w:val="001F43CD"/>
    <w:rsid w:val="00214E7D"/>
    <w:rsid w:val="00233F03"/>
    <w:rsid w:val="0029754C"/>
    <w:rsid w:val="002A126A"/>
    <w:rsid w:val="002B2260"/>
    <w:rsid w:val="00395190"/>
    <w:rsid w:val="003B3B20"/>
    <w:rsid w:val="003B77E6"/>
    <w:rsid w:val="003E35EE"/>
    <w:rsid w:val="0040115B"/>
    <w:rsid w:val="00403262"/>
    <w:rsid w:val="00421E13"/>
    <w:rsid w:val="00431167"/>
    <w:rsid w:val="004349D8"/>
    <w:rsid w:val="00445BF4"/>
    <w:rsid w:val="004524B8"/>
    <w:rsid w:val="00487957"/>
    <w:rsid w:val="004A21DF"/>
    <w:rsid w:val="004A3D7C"/>
    <w:rsid w:val="004B51C1"/>
    <w:rsid w:val="004B652E"/>
    <w:rsid w:val="004C25BD"/>
    <w:rsid w:val="005338FF"/>
    <w:rsid w:val="00573713"/>
    <w:rsid w:val="005A7A9B"/>
    <w:rsid w:val="005B2DBD"/>
    <w:rsid w:val="005E1241"/>
    <w:rsid w:val="005E2DD4"/>
    <w:rsid w:val="005E7453"/>
    <w:rsid w:val="00602C84"/>
    <w:rsid w:val="0063203A"/>
    <w:rsid w:val="006525E7"/>
    <w:rsid w:val="00693160"/>
    <w:rsid w:val="006A07F8"/>
    <w:rsid w:val="006C114D"/>
    <w:rsid w:val="006D0879"/>
    <w:rsid w:val="006E7B13"/>
    <w:rsid w:val="006F1D8E"/>
    <w:rsid w:val="00700983"/>
    <w:rsid w:val="00705831"/>
    <w:rsid w:val="00712032"/>
    <w:rsid w:val="0072482C"/>
    <w:rsid w:val="00727882"/>
    <w:rsid w:val="00757421"/>
    <w:rsid w:val="0076678B"/>
    <w:rsid w:val="007945DD"/>
    <w:rsid w:val="00795F04"/>
    <w:rsid w:val="007A254D"/>
    <w:rsid w:val="007D2F5A"/>
    <w:rsid w:val="007E73AA"/>
    <w:rsid w:val="007F677F"/>
    <w:rsid w:val="00817768"/>
    <w:rsid w:val="00823C77"/>
    <w:rsid w:val="00826B92"/>
    <w:rsid w:val="00840569"/>
    <w:rsid w:val="00881E3C"/>
    <w:rsid w:val="00893227"/>
    <w:rsid w:val="0089449B"/>
    <w:rsid w:val="008A2CFF"/>
    <w:rsid w:val="008A46EE"/>
    <w:rsid w:val="008B7B6C"/>
    <w:rsid w:val="00907981"/>
    <w:rsid w:val="00915821"/>
    <w:rsid w:val="00915DA5"/>
    <w:rsid w:val="00920B6D"/>
    <w:rsid w:val="0095487C"/>
    <w:rsid w:val="00963102"/>
    <w:rsid w:val="009719E0"/>
    <w:rsid w:val="009829C5"/>
    <w:rsid w:val="0099540A"/>
    <w:rsid w:val="009E75A0"/>
    <w:rsid w:val="009F70EF"/>
    <w:rsid w:val="00A23DFA"/>
    <w:rsid w:val="00A418AB"/>
    <w:rsid w:val="00A60115"/>
    <w:rsid w:val="00A605BF"/>
    <w:rsid w:val="00A63897"/>
    <w:rsid w:val="00A76675"/>
    <w:rsid w:val="00A82A89"/>
    <w:rsid w:val="00AD5E78"/>
    <w:rsid w:val="00B076AF"/>
    <w:rsid w:val="00B55022"/>
    <w:rsid w:val="00B620A4"/>
    <w:rsid w:val="00B6358D"/>
    <w:rsid w:val="00B66515"/>
    <w:rsid w:val="00B67652"/>
    <w:rsid w:val="00B679C9"/>
    <w:rsid w:val="00B92DC2"/>
    <w:rsid w:val="00B97DB7"/>
    <w:rsid w:val="00BA01BE"/>
    <w:rsid w:val="00BB1B4A"/>
    <w:rsid w:val="00BF75CE"/>
    <w:rsid w:val="00C34618"/>
    <w:rsid w:val="00C60841"/>
    <w:rsid w:val="00C60C3B"/>
    <w:rsid w:val="00C8227A"/>
    <w:rsid w:val="00C87211"/>
    <w:rsid w:val="00CB3777"/>
    <w:rsid w:val="00CD5C4F"/>
    <w:rsid w:val="00CE6E7E"/>
    <w:rsid w:val="00CF6F0F"/>
    <w:rsid w:val="00D0635A"/>
    <w:rsid w:val="00D165AF"/>
    <w:rsid w:val="00D33E67"/>
    <w:rsid w:val="00D516F4"/>
    <w:rsid w:val="00D734E9"/>
    <w:rsid w:val="00D81F14"/>
    <w:rsid w:val="00D82AC4"/>
    <w:rsid w:val="00D90DEF"/>
    <w:rsid w:val="00DC663B"/>
    <w:rsid w:val="00DF2758"/>
    <w:rsid w:val="00E37DCC"/>
    <w:rsid w:val="00E54D63"/>
    <w:rsid w:val="00E60C7E"/>
    <w:rsid w:val="00E737FD"/>
    <w:rsid w:val="00E95789"/>
    <w:rsid w:val="00E97C2E"/>
    <w:rsid w:val="00EB6529"/>
    <w:rsid w:val="00ED5C24"/>
    <w:rsid w:val="00EE4E7B"/>
    <w:rsid w:val="00EF6BFC"/>
    <w:rsid w:val="00F02F5D"/>
    <w:rsid w:val="00F64628"/>
    <w:rsid w:val="00F64D72"/>
    <w:rsid w:val="00F660D7"/>
    <w:rsid w:val="00F734AC"/>
    <w:rsid w:val="00F76617"/>
    <w:rsid w:val="00F9018C"/>
    <w:rsid w:val="00FB006F"/>
    <w:rsid w:val="00FD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513C8-2814-4326-8DDA-6380ABF3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Prasanth N.</cp:lastModifiedBy>
  <cp:revision>3</cp:revision>
  <dcterms:created xsi:type="dcterms:W3CDTF">2023-12-12T10:56:00Z</dcterms:created>
  <dcterms:modified xsi:type="dcterms:W3CDTF">2023-12-17T14:58:00Z</dcterms:modified>
</cp:coreProperties>
</file>